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9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550"/>
        <w:gridCol w:w="1492"/>
        <w:gridCol w:w="4031"/>
      </w:tblGrid>
      <w:tr>
        <w:trPr>
          <w:trHeight w:val="260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Chr. Position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dbSNP rs#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dsSNP allele</w:t>
            </w:r>
          </w:p>
        </w:tc>
        <w:tc>
          <w:tcPr>
            <w:tcW w:w="4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Note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8948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476578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8954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230685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8980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61156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030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5924113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055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227935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Tag-SNP used in this study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058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5780371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065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61923397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077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7637388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087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4397951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093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6387372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094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61923398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094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2345261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101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3645979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110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8054962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124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2314170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127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61923399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145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5146680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145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5084512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148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542284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154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979780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183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35463167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203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690581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207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3949938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212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2316065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212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048778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218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8516792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224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7733441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241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7879463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266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618199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287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5715175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289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1798266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297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70816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311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8102086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321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6931498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334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2549054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342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3084621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347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791552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356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6788395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358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840869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Tag-SNP used in this study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362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4978372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403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589530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439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830459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466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8354188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473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4672503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473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8142848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487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048779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492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4363686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496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780062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503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3445045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537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34373854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561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2408900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571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954107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599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700882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609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6097678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611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7295009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620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s112183278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A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623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5755208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623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0842816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631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4729366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633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2354263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640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80277854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640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6907714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641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58116369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650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08162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658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1394361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677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7079154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702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34689200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707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3912842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751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070769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769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5713800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772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5144190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792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296867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803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5394455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820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098528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831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2300607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832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2965570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842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7803427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853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2300776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880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4728377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AAA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881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6795676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882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67784352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890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797988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893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57444779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T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915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61015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928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73084627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948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550878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948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2633966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955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9305696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967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955335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971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048780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971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7707113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09978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048781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000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2302815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002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3084630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028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9195111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035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573087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042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3118136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049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86455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086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258221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089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959342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104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7308463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118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3088763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139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4164527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153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513517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163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6698293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164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0842817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179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5595121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180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9701518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205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256524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212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973402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215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973588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217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s12422617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258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840868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260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1408624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279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7761025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285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859024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Tag-SNP used in this study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295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61923400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05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328305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13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2228996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14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2450850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14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2450851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G/GTT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14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34480417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GT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16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5797205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TTTT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16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1784330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TTTT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28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85210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29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83779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31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84839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31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3752672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40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6192340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46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8600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48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86002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54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7182108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55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7918688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58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9716120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73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59272806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74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0842818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89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2027037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91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0842819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94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04878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397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3290202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409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222941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409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048783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440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132565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493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747142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01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7604842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02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3427098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03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6684479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TT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04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57050256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04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048784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04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5567583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04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6905688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18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7438079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22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9303714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25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230382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31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3256283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41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6931510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41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7810249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62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7876591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66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3583622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71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872192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74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58830215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592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61618590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611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295544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615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08163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620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3466403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620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0714749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620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36095097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621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287790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622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58462576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622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1069286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624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7173100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625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58329571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GGTAA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625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5003999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654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296043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680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5688976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701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3292204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714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6940418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synonymous: 19[L][L]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726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2129092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756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61175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771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7398317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826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2581929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849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7884518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867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4709723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879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5364406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887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58705648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896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57254536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896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1752257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03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7147567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21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04878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25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048786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40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4036421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40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403642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41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7143731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TA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42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71919040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TA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43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6739765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43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5797206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43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36098229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60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4028106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65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2046937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Tag-SNP used in this study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69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5900629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77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2845177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87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7320563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87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6155061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88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757606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90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6031246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0993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8319398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000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73292207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002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840895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002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58111600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013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6931514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035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2325643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055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8308909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non-synonymous: 93[R][H]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091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6716352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106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048787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119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3560306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132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840896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154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74368859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184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3088769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189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1437312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-/A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196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66773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198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66772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264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565859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275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4883831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285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5723127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351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05870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non-synonymous: 154[E][D]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351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61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non-synonymous: 155[A][P]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365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7491617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368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6601721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395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8178465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395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8418583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399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258190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401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7407618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407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6840860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407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4612886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407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5758513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417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258082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432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258081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482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80343260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499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642530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513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6931524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520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1552868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539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648758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545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5856909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570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7486118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594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05151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Tag-SNP used in this study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623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6561184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644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80250225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674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231491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729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4243261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738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048788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742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80189711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7589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s78951705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synonymous: 191[R][R]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766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815054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non-synonymous: 215[N][S]</w:t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769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4547360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849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1796365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8613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900743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861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2380753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884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6041150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8938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2818194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897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2819730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906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2824645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906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2823559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938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4344031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C/G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9474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8070818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947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9079534      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9476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74835021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9490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80002985  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949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8053480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949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61923403 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9495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117108258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G/T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950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 xml:space="preserve">rs116043123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szCs w:val="20"/>
              </w:rPr>
            </w:pPr>
            <w:r>
              <w:rPr>
                <w:szCs w:val="20"/>
              </w:rPr>
              <w:t>27119617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rs212909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Cs w:val="20"/>
              </w:rPr>
            </w:pPr>
            <w:r>
              <w:rPr>
                <w:szCs w:val="20"/>
              </w:rPr>
              <w:t>A/C</w:t>
            </w:r>
          </w:p>
        </w:tc>
        <w:tc>
          <w:tcPr>
            <w:tcW w:w="4031" w:type="dxa"/>
            <w:tcBorders/>
            <w:vAlign w:val="bottom"/>
          </w:tcPr>
          <w:p>
            <w:pPr>
              <w:pStyle w:val="Normal"/>
              <w:spacing w:before="0" w:after="0"/>
              <w:rPr>
                <w:szCs w:val="20"/>
              </w:rPr>
            </w:pPr>
            <w:r>
              <w:rPr>
                <w:szCs w:val="20"/>
              </w:rPr>
              <w:t>Tag-SNP used in this study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??">
    <w:altName w:val="Arial Unicode MS"/>
    <w:charset w:val="01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Malgun Gothic">
    <w:altName w:val="Times"/>
    <w:charset w:val="81"/>
    <w:family w:val="swiss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" w:hAnsi="Times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??;Arial Unicode MS" w:hAnsi="??;Arial Unicode MS" w:cs="??;Arial Unicode MS"/>
      <w:b/>
      <w:bCs/>
      <w:kern w:val="2"/>
      <w:sz w:val="36"/>
      <w:szCs w:val="36"/>
      <w:lang w:eastAsia="ko-KR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eastAsia="Malgun Gothic;Times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??;Arial Unicode MS" w:hAnsi="??;Arial Unicode MS" w:eastAsia="Cambria" w:cs="??;Arial Unicode MS"/>
      <w:b/>
      <w:bCs/>
      <w:kern w:val="2"/>
      <w:sz w:val="36"/>
      <w:szCs w:val="36"/>
      <w:lang w:eastAsia="ko-KR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ascii="Malgun Gothic;Times" w:hAnsi="Malgun Gothic;Times" w:eastAsia="Malgun Gothic;Times" w:cs="Times New Roman"/>
      <w:kern w:val="2"/>
      <w:szCs w:val="22"/>
      <w:lang w:eastAsia="ko-KR"/>
    </w:rPr>
  </w:style>
  <w:style w:type="character" w:styleId="FooterChar">
    <w:name w:val="Footer Char"/>
    <w:basedOn w:val="DefaultParagraphFont"/>
    <w:qFormat/>
    <w:rPr>
      <w:rFonts w:ascii="Malgun Gothic;Times" w:hAnsi="Malgun Gothic;Times" w:eastAsia="Malgun Gothic;Times" w:cs="Times New Roman"/>
      <w:kern w:val="2"/>
      <w:szCs w:val="22"/>
      <w:lang w:eastAsia="ko-KR"/>
    </w:rPr>
  </w:style>
  <w:style w:type="character" w:styleId="Fnte074">
    <w:name w:val="fnt_e074"/>
    <w:basedOn w:val="DefaultParagraphFont"/>
    <w:qFormat/>
    <w:rPr>
      <w:rFonts w:ascii="Arial" w:hAnsi="Arial" w:cs="Arial"/>
      <w:color w:val="666666"/>
      <w:sz w:val="18"/>
      <w:szCs w:val="18"/>
    </w:rPr>
  </w:style>
  <w:style w:type="character" w:styleId="BodyTextChar">
    <w:name w:val="Body Text Char"/>
    <w:basedOn w:val="DefaultParagraphFont"/>
    <w:qFormat/>
    <w:rPr>
      <w:rFonts w:ascii="Times New Roman" w:hAnsi="Times New Roman" w:eastAsia="MS PGothic" w:cs="Times New Roman"/>
      <w:kern w:val="2"/>
      <w:sz w:val="24"/>
      <w:szCs w:val="16"/>
      <w:lang w:eastAsia="ja-JP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DocumentMapChar">
    <w:name w:val="Document Map Char"/>
    <w:basedOn w:val="DefaultParagraphFont"/>
    <w:qFormat/>
    <w:rPr>
      <w:rFonts w:ascii="Tahoma" w:hAnsi="Tahoma" w:eastAsia="Cambria" w:cs="Tahoma"/>
      <w:shd w:fill="000080" w:val="clear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0"/>
    </w:pPr>
    <w:rPr>
      <w:rFonts w:ascii="Times New Roman" w:hAnsi="Times New Roman" w:eastAsia="MS PGothic" w:cs="Times New Roman"/>
      <w:kern w:val="2"/>
      <w:szCs w:val="16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autoSpaceDE w:val="false"/>
      <w:snapToGrid w:val="false"/>
      <w:spacing w:before="0" w:after="0"/>
      <w:jc w:val="both"/>
    </w:pPr>
    <w:rPr>
      <w:rFonts w:ascii="Malgun Gothic;Times" w:hAnsi="Malgun Gothic;Times" w:eastAsia="Malgun Gothic;Times" w:cs="Malgun Gothic;Times"/>
      <w:kern w:val="2"/>
      <w:sz w:val="20"/>
      <w:szCs w:val="22"/>
      <w:lang w:eastAsia="ko-KR"/>
    </w:rPr>
  </w:style>
  <w:style w:type="paragraph" w:styleId="Footer">
    <w:name w:val="Footer"/>
    <w:basedOn w:val="Normal"/>
    <w:pPr>
      <w:widowControl w:val="false"/>
      <w:autoSpaceDE w:val="false"/>
      <w:snapToGrid w:val="false"/>
      <w:spacing w:before="0" w:after="0"/>
      <w:jc w:val="both"/>
    </w:pPr>
    <w:rPr>
      <w:rFonts w:ascii="Malgun Gothic;Times" w:hAnsi="Malgun Gothic;Times" w:eastAsia="Malgun Gothic;Times" w:cs="Malgun Gothic;Times"/>
      <w:kern w:val="2"/>
      <w:sz w:val="20"/>
      <w:szCs w:val="22"/>
      <w:lang w:eastAsia="ko-KR"/>
    </w:rPr>
  </w:style>
  <w:style w:type="paragraph" w:styleId="BlockText">
    <w:name w:val="Block Text"/>
    <w:basedOn w:val="Normal"/>
    <w:qFormat/>
    <w:pPr>
      <w:overflowPunct w:val="false"/>
      <w:autoSpaceDE w:val="false"/>
      <w:spacing w:before="0" w:after="0"/>
      <w:ind w:left="1080" w:right="720" w:hanging="0"/>
      <w:jc w:val="both"/>
      <w:textAlignment w:val="baseline"/>
    </w:pPr>
    <w:rPr>
      <w:rFonts w:ascii="Arial" w:hAnsi="Arial" w:eastAsia="Malgun Gothic;Times" w:cs="Arial"/>
      <w:sz w:val="22"/>
      <w:szCs w:val="20"/>
    </w:rPr>
  </w:style>
  <w:style w:type="paragraph" w:styleId="Citation">
    <w:name w:val="citation"/>
    <w:basedOn w:val="Normal"/>
    <w:qFormat/>
    <w:pPr>
      <w:spacing w:before="280" w:after="280"/>
    </w:pPr>
    <w:rPr>
      <w:rFonts w:ascii="??;Arial Unicode MS" w:hAnsi="??;Arial Unicode MS" w:cs="??;Arial Unicode MS"/>
      <w:lang w:eastAsia="ko-KR"/>
    </w:rPr>
  </w:style>
  <w:style w:type="paragraph" w:styleId="Authlist">
    <w:name w:val="auth_list"/>
    <w:basedOn w:val="Normal"/>
    <w:qFormat/>
    <w:pPr>
      <w:spacing w:before="280" w:after="280"/>
    </w:pPr>
    <w:rPr>
      <w:rFonts w:ascii="??;Arial Unicode MS" w:hAnsi="??;Arial Unicode MS" w:cs="??;Arial Unicode MS"/>
      <w:lang w:eastAsia="ko-K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8T18:44:00Z</dcterms:created>
  <dc:creator>Ichiro Nishimura</dc:creator>
  <dc:description/>
  <cp:keywords/>
  <dc:language>en-US</dc:language>
  <cp:lastModifiedBy>Ichiro Nishimura</cp:lastModifiedBy>
  <dcterms:modified xsi:type="dcterms:W3CDTF">2010-12-18T18:44:00Z</dcterms:modified>
  <cp:revision>2</cp:revision>
  <dc:subject/>
  <dc:title/>
</cp:coreProperties>
</file>